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264" w:rsidRPr="00401294" w:rsidRDefault="005B2264" w:rsidP="005B2264">
      <w:pPr>
        <w:rPr>
          <w:rFonts w:ascii="Times New Roman" w:hAnsi="Times New Roman" w:cs="Times New Roman"/>
        </w:rPr>
      </w:pPr>
      <w:r w:rsidRPr="0040129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 Table</w:t>
      </w:r>
      <w:r w:rsidRPr="00401294">
        <w:rPr>
          <w:rFonts w:ascii="Times New Roman" w:hAnsi="Times New Roman" w:cs="Times New Roman"/>
        </w:rPr>
        <w:t xml:space="preserve">. Univariate and multivariate linear regression analysis for predictors of serum PSCK6 levels </w:t>
      </w:r>
    </w:p>
    <w:tbl>
      <w:tblPr>
        <w:tblW w:w="130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276"/>
        <w:gridCol w:w="1985"/>
        <w:gridCol w:w="1275"/>
        <w:gridCol w:w="1418"/>
        <w:gridCol w:w="1701"/>
        <w:gridCol w:w="1417"/>
      </w:tblGrid>
      <w:tr w:rsidR="005B2264" w:rsidRPr="008F2DEB" w:rsidTr="006B4860">
        <w:trPr>
          <w:trHeight w:val="415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B2264" w:rsidRPr="00401294" w:rsidRDefault="005B2264" w:rsidP="006B4860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2DEB">
              <w:rPr>
                <w:rFonts w:ascii="Times New Roman" w:hAnsi="Times New Roman" w:cs="Times New Roman"/>
                <w:b/>
              </w:rPr>
              <w:t>Univariate linear regression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2DEB">
              <w:rPr>
                <w:rFonts w:ascii="Times New Roman" w:hAnsi="Times New Roman" w:cs="Times New Roman"/>
                <w:b/>
              </w:rPr>
              <w:t xml:space="preserve">Multivariate linear </w:t>
            </w:r>
            <w:proofErr w:type="spellStart"/>
            <w:r w:rsidRPr="008F2DEB">
              <w:rPr>
                <w:rFonts w:ascii="Times New Roman" w:hAnsi="Times New Roman" w:cs="Times New Roman"/>
                <w:b/>
              </w:rPr>
              <w:t>regression</w:t>
            </w:r>
            <w:r w:rsidRPr="008F2DE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B2264" w:rsidRPr="008F2DEB" w:rsidRDefault="005B2264" w:rsidP="006B4860">
            <w:pPr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 Variable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  <w:i/>
              </w:rPr>
              <w:t>P</w:t>
            </w:r>
            <w:r w:rsidRPr="008F2DEB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2DE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2DE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2DEB">
              <w:rPr>
                <w:rFonts w:ascii="Times New Roman" w:hAnsi="Times New Roman" w:cs="Times New Roman"/>
                <w:i/>
              </w:rPr>
              <w:t>P</w:t>
            </w:r>
            <w:r w:rsidRPr="008F2DEB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B2264" w:rsidRPr="008F2DEB" w:rsidRDefault="005B2264" w:rsidP="006B4860">
            <w:pPr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20 - -0.00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20 – -0.00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15</w:t>
            </w: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B2264" w:rsidRPr="008F2DEB" w:rsidRDefault="005B2264" w:rsidP="006B4860">
            <w:pPr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561 - -0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539 – -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22</w:t>
            </w: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305 – 0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BMI (kg/m</w:t>
            </w:r>
            <w:r w:rsidRPr="008F2DEB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8F2DEB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27 – 0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Medical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460 – 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 xml:space="preserve">-0.0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248 – 0.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353 – 0.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Chronic kidne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255 – 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3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 xml:space="preserve">Antiplatele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501 - -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ACEi or A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333 – 0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367 – 0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Sta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427 – 0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Laboratory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Hemoglobin (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87 – 0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Fasting glucose (mg/d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05 – 0.0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Low density lipoprotein (mg/d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01 – 0.00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High density lipoprotein (mg/d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07 – 0.00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eGFR (mL/min/1.73 m</w:t>
            </w:r>
            <w:r w:rsidRPr="008F2DEB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8F2DEB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02 – 0.00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eastAsia="Arial Unicode MS" w:hAnsi="Times New Roman" w:cs="Times New Roman"/>
              </w:rPr>
              <w:t>Uric acid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47 – 0.08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lastRenderedPageBreak/>
              <w:t>Proteinuria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207 – 0,4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 xml:space="preserve">Log Cor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732 – 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rPr>
                <w:rFonts w:ascii="Times New Roman" w:eastAsia="Arial Unicode MS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Coronary angiograp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8F2DEB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306 – 0.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264" w:rsidRPr="00401294" w:rsidTr="006B4860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Syntax 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8F2DEB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-0.014 – 0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2264" w:rsidRPr="00401294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  <w:r w:rsidRPr="008F2DEB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264" w:rsidRPr="00401294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264" w:rsidRPr="00401294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264" w:rsidRPr="00401294" w:rsidRDefault="005B2264" w:rsidP="006B48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B2264" w:rsidRPr="00401294" w:rsidRDefault="005B2264" w:rsidP="005B2264">
      <w:pPr>
        <w:widowControl/>
        <w:ind w:rightChars="500" w:right="1200"/>
        <w:rPr>
          <w:rFonts w:ascii="Times New Roman" w:hAnsi="Times New Roman" w:cs="Times New Roman"/>
        </w:rPr>
      </w:pPr>
      <w:r w:rsidRPr="00401294">
        <w:rPr>
          <w:rFonts w:ascii="Times New Roman" w:eastAsia="Arial Unicode MS" w:hAnsi="Times New Roman" w:cs="Times New Roman"/>
        </w:rPr>
        <w:t>BMI, body mass index; ACEi, angiotensin-converting enzyme inhibitor; ARB, angiotensin II receptor blocker;</w:t>
      </w:r>
      <w:r w:rsidRPr="00401294">
        <w:rPr>
          <w:rFonts w:ascii="Times New Roman" w:hAnsi="Times New Roman" w:cs="Times New Roman"/>
        </w:rPr>
        <w:t xml:space="preserve"> </w:t>
      </w:r>
      <w:r w:rsidRPr="00401294">
        <w:rPr>
          <w:rFonts w:ascii="Times New Roman" w:eastAsia="Arial Unicode MS" w:hAnsi="Times New Roman" w:cs="Times New Roman"/>
        </w:rPr>
        <w:t>eGFR, estimated glomerular filtration rate</w:t>
      </w:r>
    </w:p>
    <w:p w:rsidR="00885D39" w:rsidRPr="00401294" w:rsidRDefault="005B2264" w:rsidP="00DA478C">
      <w:pPr>
        <w:widowControl/>
        <w:ind w:rightChars="1100" w:right="2640"/>
        <w:rPr>
          <w:rFonts w:ascii="Times New Roman" w:hAnsi="Times New Roman" w:cs="Times New Roman"/>
        </w:rPr>
      </w:pPr>
      <w:proofErr w:type="spellStart"/>
      <w:r w:rsidRPr="00401294">
        <w:rPr>
          <w:rFonts w:ascii="Times New Roman" w:hAnsi="Times New Roman" w:cs="Times New Roman"/>
          <w:vertAlign w:val="superscript"/>
        </w:rPr>
        <w:t>a</w:t>
      </w:r>
      <w:r w:rsidRPr="00401294">
        <w:rPr>
          <w:rFonts w:ascii="Times New Roman" w:hAnsi="Times New Roman" w:cs="Times New Roman"/>
        </w:rPr>
        <w:t>The</w:t>
      </w:r>
      <w:proofErr w:type="spellEnd"/>
      <w:r w:rsidRPr="00401294">
        <w:rPr>
          <w:rFonts w:ascii="Times New Roman" w:hAnsi="Times New Roman" w:cs="Times New Roman"/>
        </w:rPr>
        <w:t xml:space="preserve"> model consists of age, gender, and variables with </w:t>
      </w:r>
      <w:r w:rsidRPr="00401294">
        <w:rPr>
          <w:rFonts w:ascii="Times New Roman" w:hAnsi="Times New Roman" w:cs="Times New Roman"/>
          <w:i/>
        </w:rPr>
        <w:t>p</w:t>
      </w:r>
      <w:r w:rsidRPr="00401294">
        <w:rPr>
          <w:rFonts w:ascii="Times New Roman" w:hAnsi="Times New Roman" w:cs="Times New Roman"/>
        </w:rPr>
        <w:t xml:space="preserve"> &lt; 0.05 in univariate comparison</w:t>
      </w:r>
      <w:bookmarkStart w:id="0" w:name="_GoBack"/>
      <w:bookmarkEnd w:id="0"/>
    </w:p>
    <w:p w:rsidR="00353427" w:rsidRPr="003212A4" w:rsidRDefault="00353427" w:rsidP="005D2142">
      <w:pPr>
        <w:widowControl/>
        <w:rPr>
          <w:rFonts w:ascii="Times New Roman" w:hAnsi="Times New Roman" w:cs="Times New Roman"/>
        </w:rPr>
      </w:pPr>
    </w:p>
    <w:sectPr w:rsidR="00353427" w:rsidRPr="003212A4" w:rsidSect="00AC7F5B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5B"/>
    <w:rsid w:val="00065222"/>
    <w:rsid w:val="00081892"/>
    <w:rsid w:val="0009012E"/>
    <w:rsid w:val="000A629E"/>
    <w:rsid w:val="000B54FF"/>
    <w:rsid w:val="000F54EF"/>
    <w:rsid w:val="00122551"/>
    <w:rsid w:val="0018293C"/>
    <w:rsid w:val="001860B7"/>
    <w:rsid w:val="001A28B6"/>
    <w:rsid w:val="001C730E"/>
    <w:rsid w:val="001C732B"/>
    <w:rsid w:val="0023144D"/>
    <w:rsid w:val="0024070D"/>
    <w:rsid w:val="00250578"/>
    <w:rsid w:val="00297445"/>
    <w:rsid w:val="002C6C22"/>
    <w:rsid w:val="002E4AA1"/>
    <w:rsid w:val="003212A4"/>
    <w:rsid w:val="0032432F"/>
    <w:rsid w:val="00344CD2"/>
    <w:rsid w:val="00353427"/>
    <w:rsid w:val="00394877"/>
    <w:rsid w:val="003A6E03"/>
    <w:rsid w:val="003B3F39"/>
    <w:rsid w:val="00401294"/>
    <w:rsid w:val="00403F28"/>
    <w:rsid w:val="0044270C"/>
    <w:rsid w:val="00461C71"/>
    <w:rsid w:val="004638B7"/>
    <w:rsid w:val="0049392B"/>
    <w:rsid w:val="00522C7C"/>
    <w:rsid w:val="0052397E"/>
    <w:rsid w:val="00572AA0"/>
    <w:rsid w:val="00583EA7"/>
    <w:rsid w:val="00584315"/>
    <w:rsid w:val="005B2264"/>
    <w:rsid w:val="005D2142"/>
    <w:rsid w:val="00620255"/>
    <w:rsid w:val="006A5147"/>
    <w:rsid w:val="006B54B0"/>
    <w:rsid w:val="007F25E3"/>
    <w:rsid w:val="00834F65"/>
    <w:rsid w:val="00885D39"/>
    <w:rsid w:val="008B7D29"/>
    <w:rsid w:val="008C200F"/>
    <w:rsid w:val="008F2DEB"/>
    <w:rsid w:val="008F6D08"/>
    <w:rsid w:val="009913EF"/>
    <w:rsid w:val="009C5117"/>
    <w:rsid w:val="009D07B4"/>
    <w:rsid w:val="009F46F0"/>
    <w:rsid w:val="00A0136E"/>
    <w:rsid w:val="00A127EA"/>
    <w:rsid w:val="00A50716"/>
    <w:rsid w:val="00A56A7E"/>
    <w:rsid w:val="00AB3844"/>
    <w:rsid w:val="00AC7F5B"/>
    <w:rsid w:val="00B20D29"/>
    <w:rsid w:val="00B522E1"/>
    <w:rsid w:val="00B56D69"/>
    <w:rsid w:val="00B93947"/>
    <w:rsid w:val="00BC7F09"/>
    <w:rsid w:val="00BD1951"/>
    <w:rsid w:val="00BD7F68"/>
    <w:rsid w:val="00C00C56"/>
    <w:rsid w:val="00C44F6F"/>
    <w:rsid w:val="00CE365C"/>
    <w:rsid w:val="00D16BB2"/>
    <w:rsid w:val="00D26008"/>
    <w:rsid w:val="00DA478C"/>
    <w:rsid w:val="00DE5A27"/>
    <w:rsid w:val="00E71848"/>
    <w:rsid w:val="00E72C82"/>
    <w:rsid w:val="00E80FD3"/>
    <w:rsid w:val="00EE3C81"/>
    <w:rsid w:val="00EE53B7"/>
    <w:rsid w:val="00F02ECB"/>
    <w:rsid w:val="00F271AE"/>
    <w:rsid w:val="00F30202"/>
    <w:rsid w:val="00FD0CA0"/>
    <w:rsid w:val="00FF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34FD4"/>
  <w15:chartTrackingRefBased/>
  <w15:docId w15:val="{EFC1B27B-1630-1542-B655-6D540AB3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F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070D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4070D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4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尚峰</dc:creator>
  <cp:keywords/>
  <dc:description/>
  <cp:lastModifiedBy>尚峰 楊</cp:lastModifiedBy>
  <cp:revision>3</cp:revision>
  <dcterms:created xsi:type="dcterms:W3CDTF">2019-11-28T13:22:00Z</dcterms:created>
  <dcterms:modified xsi:type="dcterms:W3CDTF">2019-11-28T13:24:00Z</dcterms:modified>
</cp:coreProperties>
</file>